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8F3" w:rsidRPr="00A60E28" w:rsidRDefault="00915913" w:rsidP="006648F3">
      <w:pPr>
        <w:spacing w:after="0" w:line="480" w:lineRule="auto"/>
        <w:jc w:val="both"/>
        <w:rPr>
          <w:rFonts w:cs="Arial"/>
          <w:color w:val="000000" w:themeColor="text1"/>
          <w:shd w:val="clear" w:color="auto" w:fill="FFFFFF"/>
          <w:lang w:val="en-GB"/>
        </w:rPr>
      </w:pPr>
      <w:r>
        <w:rPr>
          <w:b/>
          <w:noProof/>
          <w:lang w:val="en-GB" w:eastAsia="en-CA"/>
        </w:rPr>
        <w:t>Additional file 4</w:t>
      </w:r>
      <w:r w:rsidR="006648F3" w:rsidRPr="00BB7D03">
        <w:rPr>
          <w:b/>
          <w:noProof/>
          <w:lang w:val="en-GB" w:eastAsia="en-CA"/>
        </w:rPr>
        <w:t>.</w:t>
      </w:r>
      <w:r w:rsidR="006648F3" w:rsidRPr="00BB7D03">
        <w:rPr>
          <w:rFonts w:cs="Arial"/>
          <w:b/>
          <w:color w:val="000000" w:themeColor="text1"/>
          <w:shd w:val="clear" w:color="auto" w:fill="FFFFFF"/>
          <w:lang w:val="en-GB"/>
        </w:rPr>
        <w:t xml:space="preserve"> </w:t>
      </w:r>
      <w:r w:rsidR="006648F3" w:rsidRPr="00A60E28">
        <w:rPr>
          <w:rFonts w:cs="Arial"/>
          <w:color w:val="000000" w:themeColor="text1"/>
          <w:shd w:val="clear" w:color="auto" w:fill="FFFFFF"/>
          <w:lang w:val="en-GB"/>
        </w:rPr>
        <w:t>Comparison of VNT (threshold set at 80) and PRNT for a panel of</w:t>
      </w:r>
      <w:r w:rsidR="00D66DFD">
        <w:rPr>
          <w:rFonts w:cs="Arial"/>
          <w:color w:val="000000" w:themeColor="text1"/>
          <w:shd w:val="clear" w:color="auto" w:fill="FFFFFF"/>
          <w:lang w:val="en-GB"/>
        </w:rPr>
        <w:t xml:space="preserve"> </w:t>
      </w:r>
      <w:r w:rsidR="006648F3" w:rsidRPr="00A60E28">
        <w:rPr>
          <w:rFonts w:cs="Arial"/>
          <w:color w:val="000000" w:themeColor="text1"/>
          <w:shd w:val="clear" w:color="auto" w:fill="FFFFFF"/>
          <w:lang w:val="en-GB"/>
        </w:rPr>
        <w:t>142 samples</w:t>
      </w:r>
    </w:p>
    <w:tbl>
      <w:tblPr>
        <w:tblW w:w="7050" w:type="dxa"/>
        <w:tblInd w:w="96" w:type="dxa"/>
        <w:tblLook w:val="04A0" w:firstRow="1" w:lastRow="0" w:firstColumn="1" w:lastColumn="0" w:noHBand="0" w:noVBand="1"/>
      </w:tblPr>
      <w:tblGrid>
        <w:gridCol w:w="2140"/>
        <w:gridCol w:w="1240"/>
        <w:gridCol w:w="1240"/>
        <w:gridCol w:w="1240"/>
        <w:gridCol w:w="1190"/>
      </w:tblGrid>
      <w:tr w:rsidR="006648F3" w:rsidRPr="005D13C8" w:rsidTr="00E076D1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6648F3" w:rsidRPr="00E745E1" w:rsidRDefault="006648F3" w:rsidP="005329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6648F3" w:rsidRPr="005D13C8" w:rsidRDefault="006648F3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PRNT50 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F3" w:rsidRPr="005D13C8" w:rsidRDefault="006648F3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PRNT90 </w:t>
            </w:r>
          </w:p>
        </w:tc>
      </w:tr>
      <w:tr w:rsidR="006648F3" w:rsidRPr="005D13C8" w:rsidTr="00E076D1">
        <w:trPr>
          <w:trHeight w:val="576"/>
        </w:trPr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6648F3" w:rsidRPr="005D13C8" w:rsidRDefault="006648F3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  <w:t>VNT</w:t>
            </w:r>
            <w:r w:rsidR="00F12B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6648F3" w:rsidRPr="005D13C8" w:rsidRDefault="006648F3" w:rsidP="005329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gramStart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Positive</w:t>
            </w:r>
            <w:proofErr w:type="gramEnd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  <w:t>(titre≥1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48F3" w:rsidRPr="005D13C8" w:rsidRDefault="006648F3" w:rsidP="005329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proofErr w:type="gramStart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Negative</w:t>
            </w:r>
            <w:proofErr w:type="spellEnd"/>
            <w:proofErr w:type="gramEnd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  <w:t>(titre&lt;10)</w:t>
            </w:r>
          </w:p>
        </w:tc>
        <w:tc>
          <w:tcPr>
            <w:tcW w:w="1240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48F3" w:rsidRPr="005D13C8" w:rsidRDefault="006648F3" w:rsidP="005329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gramStart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Positive</w:t>
            </w:r>
            <w:proofErr w:type="gramEnd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  <w:t>(titre≥10)</w:t>
            </w:r>
          </w:p>
        </w:tc>
        <w:tc>
          <w:tcPr>
            <w:tcW w:w="1190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48F3" w:rsidRPr="005D13C8" w:rsidRDefault="006648F3" w:rsidP="005329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proofErr w:type="gramStart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Negative</w:t>
            </w:r>
            <w:proofErr w:type="spellEnd"/>
            <w:proofErr w:type="gramEnd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  <w:t>(titre&lt;10)</w:t>
            </w:r>
          </w:p>
        </w:tc>
      </w:tr>
      <w:tr w:rsidR="006648F3" w:rsidRPr="005D13C8" w:rsidTr="00E076D1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6648F3" w:rsidRPr="005D13C8" w:rsidRDefault="006648F3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Po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sitive   (titre≥8</w:t>
            </w: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6648F3" w:rsidRPr="005D13C8" w:rsidRDefault="006648F3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47</w:t>
            </w:r>
          </w:p>
        </w:tc>
        <w:tc>
          <w:tcPr>
            <w:tcW w:w="12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6648F3" w:rsidRPr="005D13C8" w:rsidRDefault="006648F3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2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6648F3" w:rsidRPr="005D13C8" w:rsidRDefault="006648F3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47</w:t>
            </w:r>
          </w:p>
        </w:tc>
        <w:tc>
          <w:tcPr>
            <w:tcW w:w="119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F3" w:rsidRPr="005D13C8" w:rsidRDefault="006648F3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</w:tr>
      <w:tr w:rsidR="006648F3" w:rsidRPr="005D13C8" w:rsidTr="00E076D1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6648F3" w:rsidRPr="005D13C8" w:rsidRDefault="006648F3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Negativ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(titre&lt;8</w:t>
            </w: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F3" w:rsidRPr="005D13C8" w:rsidRDefault="006648F3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3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6648F3" w:rsidRPr="005D13C8" w:rsidRDefault="006648F3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82</w:t>
            </w:r>
          </w:p>
        </w:tc>
        <w:tc>
          <w:tcPr>
            <w:tcW w:w="12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6648F3" w:rsidRPr="005D13C8" w:rsidRDefault="006648F3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119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F3" w:rsidRPr="005D13C8" w:rsidRDefault="006648F3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90</w:t>
            </w:r>
          </w:p>
        </w:tc>
        <w:bookmarkStart w:id="0" w:name="_GoBack"/>
        <w:bookmarkEnd w:id="0"/>
      </w:tr>
      <w:tr w:rsidR="006648F3" w:rsidRPr="001B4183" w:rsidTr="00E076D1">
        <w:trPr>
          <w:trHeight w:val="576"/>
        </w:trPr>
        <w:tc>
          <w:tcPr>
            <w:tcW w:w="21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hideMark/>
          </w:tcPr>
          <w:p w:rsidR="006648F3" w:rsidRPr="005D13C8" w:rsidRDefault="006648F3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Sensitivity</w:t>
            </w:r>
            <w:proofErr w:type="spellEnd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of </w:t>
            </w:r>
            <w:proofErr w:type="gramStart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VNT</w:t>
            </w:r>
            <w:proofErr w:type="gramEnd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  <w:t>(95% CI)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6648F3" w:rsidRDefault="006648F3" w:rsidP="005329A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78.3% (47/60)</w:t>
            </w:r>
          </w:p>
          <w:p w:rsidR="006648F3" w:rsidRPr="001B4183" w:rsidRDefault="006648F3" w:rsidP="005329A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1B4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(65.4%-87.5%)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648F3" w:rsidRDefault="006648F3" w:rsidP="005329A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90.4 % (47/52)</w:t>
            </w:r>
          </w:p>
          <w:p w:rsidR="006648F3" w:rsidRPr="001B4183" w:rsidRDefault="006648F3" w:rsidP="005329A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1B4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(78.2%-96.4%)</w:t>
            </w:r>
          </w:p>
        </w:tc>
      </w:tr>
      <w:tr w:rsidR="006648F3" w:rsidRPr="001B4183" w:rsidTr="00E076D1">
        <w:trPr>
          <w:trHeight w:val="576"/>
        </w:trPr>
        <w:tc>
          <w:tcPr>
            <w:tcW w:w="2140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hideMark/>
          </w:tcPr>
          <w:p w:rsidR="006648F3" w:rsidRPr="005D13C8" w:rsidRDefault="006648F3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Specificity</w:t>
            </w:r>
            <w:proofErr w:type="spellEnd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of </w:t>
            </w:r>
            <w:proofErr w:type="gramStart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VNT</w:t>
            </w:r>
            <w:proofErr w:type="gramEnd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  <w:t>(95% CI)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6648F3" w:rsidRDefault="006648F3" w:rsidP="005329A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100% (82/82)</w:t>
            </w:r>
          </w:p>
          <w:p w:rsidR="006648F3" w:rsidRPr="005D13C8" w:rsidRDefault="006648F3" w:rsidP="005329A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B4183">
              <w:rPr>
                <w:rFonts w:ascii="Calibri" w:eastAsia="Times New Roman" w:hAnsi="Calibri" w:cs="Times New Roman"/>
                <w:color w:val="000000"/>
                <w:sz w:val="16"/>
                <w:lang w:eastAsia="en-CA"/>
              </w:rPr>
              <w:t xml:space="preserve">(94.4%-100%)              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6648F3" w:rsidRDefault="006648F3" w:rsidP="005329A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100% (90/90)</w:t>
            </w:r>
          </w:p>
          <w:p w:rsidR="006648F3" w:rsidRPr="001B4183" w:rsidRDefault="006648F3" w:rsidP="005329A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1B4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(94.9%-100%)</w:t>
            </w:r>
          </w:p>
        </w:tc>
      </w:tr>
    </w:tbl>
    <w:p w:rsidR="009331AC" w:rsidRDefault="009331AC" w:rsidP="006648F3">
      <w:pPr>
        <w:spacing w:after="0" w:line="480" w:lineRule="auto"/>
        <w:jc w:val="both"/>
        <w:rPr>
          <w:rFonts w:cs="Arial"/>
          <w:color w:val="000000" w:themeColor="text1"/>
          <w:shd w:val="clear" w:color="auto" w:fill="FFFFFF"/>
          <w:lang w:val="en-GB"/>
        </w:rPr>
      </w:pPr>
    </w:p>
    <w:p w:rsidR="006648F3" w:rsidRPr="008C2680" w:rsidRDefault="006648F3" w:rsidP="006648F3">
      <w:pPr>
        <w:spacing w:after="0" w:line="480" w:lineRule="auto"/>
        <w:jc w:val="both"/>
        <w:rPr>
          <w:rFonts w:cs="Arial"/>
          <w:color w:val="000000" w:themeColor="text1"/>
          <w:shd w:val="clear" w:color="auto" w:fill="FFFFFF"/>
          <w:lang w:val="en-GB"/>
        </w:rPr>
      </w:pPr>
      <w:r w:rsidRPr="00BB7D03">
        <w:rPr>
          <w:rFonts w:cs="Arial"/>
          <w:color w:val="000000" w:themeColor="text1"/>
          <w:shd w:val="clear" w:color="auto" w:fill="FFFFFF"/>
          <w:lang w:val="en-GB"/>
        </w:rPr>
        <w:t xml:space="preserve">Cytopathic Effect (CPE) based Virus Neutralization Test (VNT) (threshold </w:t>
      </w:r>
      <w:r w:rsidRPr="00BB7D03">
        <w:rPr>
          <w:rFonts w:cs="Bell MT"/>
          <w:color w:val="000000" w:themeColor="text1"/>
          <w:lang w:val="en-GB"/>
        </w:rPr>
        <w:t>≥80</w:t>
      </w:r>
      <w:r w:rsidRPr="00BB7D03">
        <w:rPr>
          <w:rFonts w:cs="Arial"/>
          <w:color w:val="000000" w:themeColor="text1"/>
          <w:shd w:val="clear" w:color="auto" w:fill="FFFFFF"/>
          <w:lang w:val="en-GB"/>
        </w:rPr>
        <w:t>) was compared with Plaque Reduction Neutralization Test with either 50% or 90% End-Point Reduction (PRNT50 or PRNT90, respectively). Sensitivity and specificity of the CPE-based VNT were calculated with reference to PRNT50 or PRNT90 used as a gold standard.</w:t>
      </w:r>
    </w:p>
    <w:p w:rsidR="006648F3" w:rsidRPr="007652E0" w:rsidRDefault="006648F3" w:rsidP="006648F3">
      <w:pPr>
        <w:rPr>
          <w:lang w:val="en-GB"/>
        </w:rPr>
      </w:pPr>
    </w:p>
    <w:p w:rsidR="007A64FC" w:rsidRPr="006648F3" w:rsidRDefault="007A64FC">
      <w:pPr>
        <w:rPr>
          <w:lang w:val="en-GB"/>
        </w:rPr>
      </w:pPr>
    </w:p>
    <w:sectPr w:rsidR="007A64FC" w:rsidRPr="006648F3" w:rsidSect="00D531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6648F3"/>
    <w:rsid w:val="001F4DA8"/>
    <w:rsid w:val="002B4988"/>
    <w:rsid w:val="005D5E53"/>
    <w:rsid w:val="006648F3"/>
    <w:rsid w:val="007A64FC"/>
    <w:rsid w:val="008B0AB9"/>
    <w:rsid w:val="00915913"/>
    <w:rsid w:val="009331AC"/>
    <w:rsid w:val="00A60E28"/>
    <w:rsid w:val="00B63DC0"/>
    <w:rsid w:val="00BE7209"/>
    <w:rsid w:val="00D66DFD"/>
    <w:rsid w:val="00E076D1"/>
    <w:rsid w:val="00E37521"/>
    <w:rsid w:val="00F12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8F3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R190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.nurtop</dc:creator>
  <cp:keywords/>
  <dc:description/>
  <cp:lastModifiedBy>elif</cp:lastModifiedBy>
  <cp:revision>10</cp:revision>
  <dcterms:created xsi:type="dcterms:W3CDTF">2018-04-19T08:38:00Z</dcterms:created>
  <dcterms:modified xsi:type="dcterms:W3CDTF">2018-11-17T16:25:00Z</dcterms:modified>
</cp:coreProperties>
</file>